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C57390" w14:textId="01EC8B57" w:rsidR="005F7D47" w:rsidRPr="00B51358" w:rsidRDefault="005F7D47">
      <w:pPr>
        <w:rPr>
          <w:rFonts w:ascii="Times New Roman" w:hAnsi="Times New Roman" w:cs="Times New Roman"/>
          <w:sz w:val="24"/>
          <w:szCs w:val="24"/>
        </w:rPr>
      </w:pPr>
      <w:r w:rsidRPr="00B51358">
        <w:rPr>
          <w:rFonts w:ascii="Times New Roman" w:hAnsi="Times New Roman" w:cs="Times New Roman"/>
          <w:b/>
          <w:sz w:val="24"/>
          <w:szCs w:val="24"/>
        </w:rPr>
        <w:t>T</w:t>
      </w:r>
      <w:r w:rsidR="009F70B2">
        <w:rPr>
          <w:rFonts w:ascii="Times New Roman" w:hAnsi="Times New Roman" w:cs="Times New Roman"/>
          <w:b/>
          <w:sz w:val="24"/>
          <w:szCs w:val="24"/>
        </w:rPr>
        <w:t>able</w:t>
      </w:r>
      <w:r w:rsidR="006034A6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B51358">
        <w:rPr>
          <w:rFonts w:ascii="Times New Roman" w:hAnsi="Times New Roman" w:cs="Times New Roman"/>
          <w:sz w:val="24"/>
          <w:szCs w:val="24"/>
        </w:rPr>
        <w:t xml:space="preserve"> Primers used in this study.</w:t>
      </w:r>
    </w:p>
    <w:tbl>
      <w:tblPr>
        <w:tblW w:w="10980" w:type="dxa"/>
        <w:jc w:val="center"/>
        <w:tblLayout w:type="fixed"/>
        <w:tblLook w:val="04A0" w:firstRow="1" w:lastRow="0" w:firstColumn="1" w:lastColumn="0" w:noHBand="0" w:noVBand="1"/>
      </w:tblPr>
      <w:tblGrid>
        <w:gridCol w:w="2160"/>
        <w:gridCol w:w="5310"/>
        <w:gridCol w:w="1170"/>
        <w:gridCol w:w="2340"/>
      </w:tblGrid>
      <w:tr w:rsidR="005F7D47" w:rsidRPr="00B51358" w14:paraId="07D74C1D" w14:textId="77777777" w:rsidTr="00CB013E">
        <w:trPr>
          <w:trHeight w:val="315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F3441" w14:textId="77777777" w:rsidR="005F7D47" w:rsidRPr="00B51358" w:rsidRDefault="005F7D47" w:rsidP="005F7D47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ame</w:t>
            </w:r>
            <w:r w:rsidR="007B096B" w:rsidRPr="007B09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46C65" w14:textId="77777777" w:rsidR="005F7D47" w:rsidRPr="00B51358" w:rsidRDefault="005F7D47" w:rsidP="005F7D47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quence 5'-3'</w:t>
            </w:r>
            <w:r w:rsidR="007B096B" w:rsidRPr="007B096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AF1CCF" w14:textId="77777777" w:rsidR="005F7D47" w:rsidRPr="00B51358" w:rsidRDefault="005F7D47" w:rsidP="005F7D47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ize (bp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F0FAEF" w14:textId="77777777" w:rsidR="005F7D47" w:rsidRPr="00B51358" w:rsidRDefault="005F7D47" w:rsidP="005F7D47">
            <w:pPr>
              <w:spacing w:before="120"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ferences</w:t>
            </w:r>
          </w:p>
        </w:tc>
      </w:tr>
      <w:tr w:rsidR="005F7D47" w:rsidRPr="00B51358" w14:paraId="0219DB05" w14:textId="77777777" w:rsidTr="00CB013E">
        <w:trPr>
          <w:trHeight w:val="315"/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FAB3B" w14:textId="77777777" w:rsidR="005F7D47" w:rsidRPr="00B51358" w:rsidRDefault="005F7D47" w:rsidP="00CB013E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R primers</w:t>
            </w:r>
          </w:p>
        </w:tc>
        <w:tc>
          <w:tcPr>
            <w:tcW w:w="5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E733" w14:textId="77777777" w:rsidR="005F7D47" w:rsidRPr="00B51358" w:rsidRDefault="005F7D47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7787" w14:textId="77777777" w:rsidR="005F7D47" w:rsidRPr="00B51358" w:rsidRDefault="005F7D47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85461" w14:textId="77777777" w:rsidR="005F7D47" w:rsidRPr="00B51358" w:rsidRDefault="005F7D47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13E" w:rsidRPr="00B51358" w14:paraId="2EC27B18" w14:textId="77777777" w:rsidTr="00CB013E">
        <w:trPr>
          <w:trHeight w:val="31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3F0C3" w14:textId="77777777" w:rsidR="00CB013E" w:rsidRPr="00B51358" w:rsidRDefault="00CB013E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ur-F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682730" w14:textId="77777777" w:rsidR="00CB013E" w:rsidRPr="00B51358" w:rsidRDefault="00CB013E" w:rsidP="00CB013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GACATCGTTGGAAGAAC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40559" w14:textId="77777777" w:rsidR="00CB013E" w:rsidRPr="00B51358" w:rsidRDefault="00CB013E" w:rsidP="00CB01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3E07EA" w14:textId="1F66150B" w:rsidR="00CB013E" w:rsidRPr="00B51358" w:rsidRDefault="009F70B2" w:rsidP="008769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</w:t>
            </w:r>
            <w:r w:rsidR="00B51358" w:rsidRPr="00B5135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/>
            </w:r>
            <w:r w:rsidR="00B51358" w:rsidRPr="00B51358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REF _Ref13477664 \r \h  \* MERGEFORMAT </w:instrText>
            </w:r>
            <w:r w:rsidR="00B51358" w:rsidRPr="00B51358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="00B51358" w:rsidRPr="00B5135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B51358" w:rsidRPr="00B5135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B51358" w:rsidRPr="00B51358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CB013E" w:rsidRPr="00B51358" w14:paraId="62AC001C" w14:textId="77777777" w:rsidTr="00CB013E">
        <w:trPr>
          <w:trHeight w:val="31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90E73" w14:textId="77777777" w:rsidR="00CB013E" w:rsidRPr="00B51358" w:rsidRDefault="00CB013E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Fur-R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C3D99" w14:textId="77777777" w:rsidR="00CB013E" w:rsidRPr="00B51358" w:rsidRDefault="00CB013E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AATTTACTATCCTTTAC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3FF1B" w14:textId="77777777" w:rsidR="00CB013E" w:rsidRPr="00B51358" w:rsidRDefault="00CB013E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E97A2" w14:textId="77777777" w:rsidR="00CB013E" w:rsidRPr="00B51358" w:rsidRDefault="00CB013E" w:rsidP="008769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13E" w:rsidRPr="00B51358" w14:paraId="364C3F38" w14:textId="77777777" w:rsidTr="00CB013E">
        <w:trPr>
          <w:trHeight w:val="31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D1F57" w14:textId="77777777" w:rsidR="00CB013E" w:rsidRPr="00B51358" w:rsidRDefault="00CB013E" w:rsidP="00CB013E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Zur-F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83F65" w14:textId="77777777" w:rsidR="00CB013E" w:rsidRPr="00B51358" w:rsidRDefault="00CB013E" w:rsidP="00CB013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1358">
              <w:rPr>
                <w:rFonts w:ascii="Times New Roman" w:hAnsi="Times New Roman" w:cs="Times New Roman"/>
                <w:sz w:val="24"/>
                <w:szCs w:val="24"/>
              </w:rPr>
              <w:t>GCGAATAACAAAAAGTTTTAAGC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4EA06" w14:textId="77777777" w:rsidR="00CB013E" w:rsidRPr="00B51358" w:rsidRDefault="00CB013E" w:rsidP="00CB01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sz w:val="24"/>
                <w:szCs w:val="24"/>
              </w:rPr>
              <w:t>72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B2A40C" w14:textId="77777777" w:rsidR="00CB013E" w:rsidRPr="00B51358" w:rsidRDefault="00CB013E" w:rsidP="00CB01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B013E" w:rsidRPr="00B51358" w14:paraId="1118CCF4" w14:textId="77777777" w:rsidTr="00CB013E">
        <w:trPr>
          <w:trHeight w:val="31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21F89" w14:textId="77777777" w:rsidR="00CB013E" w:rsidRPr="00B51358" w:rsidRDefault="00CB013E" w:rsidP="00CB013E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Zur-R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209C98" w14:textId="77777777" w:rsidR="00CB013E" w:rsidRPr="00B51358" w:rsidRDefault="00CB013E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51358">
              <w:rPr>
                <w:rFonts w:ascii="Times New Roman" w:hAnsi="Times New Roman" w:cs="Times New Roman"/>
                <w:sz w:val="24"/>
                <w:szCs w:val="24"/>
              </w:rPr>
              <w:t>TTGCCATAAAATCATACGAAC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24342F" w14:textId="77777777" w:rsidR="00CB013E" w:rsidRPr="00B51358" w:rsidRDefault="00CB013E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F2B510" w14:textId="77777777" w:rsidR="00CB013E" w:rsidRPr="00B51358" w:rsidRDefault="00CB013E" w:rsidP="008769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CB013E" w:rsidRPr="00B51358" w14:paraId="3124480F" w14:textId="77777777" w:rsidTr="00CB013E">
        <w:trPr>
          <w:trHeight w:val="31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B7192" w14:textId="77777777" w:rsidR="00CB013E" w:rsidRPr="00B51358" w:rsidRDefault="00CB013E" w:rsidP="00CB013E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sp-F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0F270" w14:textId="77777777" w:rsidR="00CB013E" w:rsidRPr="00B51358" w:rsidRDefault="00CB013E" w:rsidP="00CB013E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ACATGCCAACTTAAA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18B08" w14:textId="77777777" w:rsidR="00CB013E" w:rsidRPr="00B51358" w:rsidRDefault="00CB013E" w:rsidP="00CB01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  <w:r w:rsidR="006C72FA">
              <w:rPr>
                <w:rFonts w:ascii="Times New Roman" w:eastAsia="Times New Roman" w:hAnsi="Times New Roman" w:cs="Times New Roman"/>
                <w:sz w:val="24"/>
                <w:szCs w:val="24"/>
              </w:rPr>
              <w:t>0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F6B4D" w14:textId="77777777" w:rsidR="00CB013E" w:rsidRPr="00B51358" w:rsidRDefault="00CB013E" w:rsidP="00CB01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sz w:val="24"/>
                <w:szCs w:val="24"/>
              </w:rPr>
              <w:t>This study</w:t>
            </w:r>
          </w:p>
        </w:tc>
      </w:tr>
      <w:tr w:rsidR="00CB013E" w:rsidRPr="00B51358" w14:paraId="0254DB06" w14:textId="77777777" w:rsidTr="00CB013E">
        <w:trPr>
          <w:trHeight w:val="31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D2E2E" w14:textId="77777777" w:rsidR="00CB013E" w:rsidRPr="00B51358" w:rsidRDefault="00CB013E" w:rsidP="00CB013E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</w:rPr>
              <w:t>Rsp-R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18688" w14:textId="77777777" w:rsidR="00CB013E" w:rsidRPr="00B51358" w:rsidRDefault="00CB013E" w:rsidP="00CB013E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AGCTTGGTTTAAAGCAAA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2F7DB" w14:textId="77777777" w:rsidR="00CB013E" w:rsidRPr="00B51358" w:rsidRDefault="00CB013E" w:rsidP="00CB013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B6E57" w14:textId="77777777" w:rsidR="00CB013E" w:rsidRPr="00B51358" w:rsidRDefault="00CB013E" w:rsidP="00CB01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6C72FA" w:rsidRPr="006C72FA" w14:paraId="341F93D4" w14:textId="77777777" w:rsidTr="006C72FA">
        <w:trPr>
          <w:trHeight w:val="31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31960" w14:textId="77777777" w:rsidR="006C72FA" w:rsidRPr="006C72FA" w:rsidRDefault="006C72FA" w:rsidP="00CB013E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_tradnl"/>
              </w:rPr>
            </w:pPr>
            <w:r w:rsidRPr="006C72FA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_tradnl"/>
              </w:rPr>
              <w:t>Rsp-c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_tradnl"/>
              </w:rPr>
              <w:t>ompF-KpnI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12116" w14:textId="77777777" w:rsidR="006C72FA" w:rsidRPr="006C72FA" w:rsidRDefault="006C72FA" w:rsidP="006C72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CTA</w:t>
            </w:r>
            <w:r>
              <w:rPr>
                <w:rFonts w:ascii="Arial" w:hAnsi="Arial" w:cs="Arial"/>
                <w:b/>
                <w:bCs/>
              </w:rPr>
              <w:t>GGTACC</w:t>
            </w:r>
            <w:r>
              <w:rPr>
                <w:rFonts w:ascii="Arial" w:hAnsi="Arial" w:cs="Arial"/>
              </w:rPr>
              <w:t>ATGACATGCCAACTTAAAATA</w:t>
            </w:r>
            <w:r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F3615" w14:textId="77777777" w:rsidR="006C72FA" w:rsidRPr="006C72FA" w:rsidRDefault="006C72FA" w:rsidP="006C72FA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2106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A79CD" w14:textId="77777777" w:rsidR="006C72FA" w:rsidRPr="006C72FA" w:rsidRDefault="006C72FA" w:rsidP="00CB01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  <w:t>This study</w:t>
            </w:r>
          </w:p>
        </w:tc>
      </w:tr>
      <w:tr w:rsidR="006C72FA" w:rsidRPr="006C72FA" w14:paraId="3BE2F13A" w14:textId="77777777" w:rsidTr="006C72FA">
        <w:trPr>
          <w:trHeight w:val="31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6FB24" w14:textId="77777777" w:rsidR="006C72FA" w:rsidRPr="006C72FA" w:rsidRDefault="006C72FA" w:rsidP="006C72FA">
            <w:pP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_tradnl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s-ES_tradnl"/>
              </w:rPr>
              <w:t>Rsp-compR-SacI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D66BA" w14:textId="77777777" w:rsidR="006C72FA" w:rsidRDefault="006C72FA" w:rsidP="006C72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CTA</w:t>
            </w:r>
            <w:r>
              <w:rPr>
                <w:rFonts w:ascii="Arial" w:hAnsi="Arial" w:cs="Arial"/>
                <w:b/>
                <w:bCs/>
              </w:rPr>
              <w:t>GAGCTC</w:t>
            </w:r>
            <w:r>
              <w:rPr>
                <w:rFonts w:ascii="Arial" w:hAnsi="Arial" w:cs="Arial"/>
              </w:rPr>
              <w:t>TTAGCTTGGTTTAAAGCAA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AAE76" w14:textId="77777777" w:rsidR="006C72FA" w:rsidRPr="006C72FA" w:rsidRDefault="006C72FA" w:rsidP="00CB013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3A3E2" w14:textId="77777777" w:rsidR="006C72FA" w:rsidRPr="006C72FA" w:rsidRDefault="006C72FA" w:rsidP="00CB013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_tradnl"/>
              </w:rPr>
            </w:pPr>
          </w:p>
        </w:tc>
      </w:tr>
      <w:tr w:rsidR="005F7D47" w:rsidRPr="00B51358" w14:paraId="2B98B328" w14:textId="77777777" w:rsidTr="00CB013E">
        <w:trPr>
          <w:trHeight w:val="31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113F" w14:textId="77777777" w:rsidR="005F7D47" w:rsidRPr="00B51358" w:rsidRDefault="005F7D47" w:rsidP="00CB013E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T-qPCR primers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42D5" w14:textId="77777777" w:rsidR="005F7D47" w:rsidRPr="00B51358" w:rsidRDefault="005F7D47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878B" w14:textId="77777777" w:rsidR="005F7D47" w:rsidRPr="00B51358" w:rsidRDefault="005F7D47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FD91B" w14:textId="77777777" w:rsidR="005F7D47" w:rsidRPr="00B51358" w:rsidRDefault="005F7D47" w:rsidP="008769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7D47" w:rsidRPr="00B51358" w14:paraId="1DB4860B" w14:textId="77777777" w:rsidTr="00CB013E">
        <w:trPr>
          <w:trHeight w:val="31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D0E9" w14:textId="77777777" w:rsidR="005F7D47" w:rsidRPr="00B51358" w:rsidRDefault="005F7D47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cntK-F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4A25" w14:textId="77777777" w:rsidR="005F7D47" w:rsidRPr="00B51358" w:rsidRDefault="005F7D47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CGCACAAACGCTTCAA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D3C91" w14:textId="77777777" w:rsidR="005F7D47" w:rsidRPr="00B51358" w:rsidRDefault="005F7D47" w:rsidP="008769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0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5952" w14:textId="77777777" w:rsidR="005F7D47" w:rsidRPr="00B51358" w:rsidRDefault="005F7D47" w:rsidP="008769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F7D47" w:rsidRPr="00B51358" w14:paraId="63F4A64E" w14:textId="77777777" w:rsidTr="00CB013E">
        <w:trPr>
          <w:trHeight w:val="31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71303" w14:textId="77777777" w:rsidR="005F7D47" w:rsidRPr="00B51358" w:rsidRDefault="005F7D47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cntK-R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2AB7" w14:textId="77777777" w:rsidR="005F7D47" w:rsidRPr="00B51358" w:rsidRDefault="005F7D47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ATGCCACAAGCCCAT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730B" w14:textId="77777777" w:rsidR="005F7D47" w:rsidRPr="00B51358" w:rsidRDefault="005F7D47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A2831" w14:textId="77777777" w:rsidR="005F7D47" w:rsidRPr="00B51358" w:rsidRDefault="005F7D47" w:rsidP="008769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7D47" w:rsidRPr="00B51358" w14:paraId="79A8D3F8" w14:textId="77777777" w:rsidTr="00CB013E">
        <w:trPr>
          <w:trHeight w:val="31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FB9E" w14:textId="77777777" w:rsidR="005F7D47" w:rsidRPr="00B51358" w:rsidRDefault="005F7D47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cntL-F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DAADA" w14:textId="77777777" w:rsidR="005F7D47" w:rsidRPr="00B51358" w:rsidRDefault="005F7D47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CTAGGTCAACGGCTTG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277D" w14:textId="77777777" w:rsidR="005F7D47" w:rsidRPr="00B51358" w:rsidRDefault="005F7D47" w:rsidP="008769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CC63" w14:textId="77777777" w:rsidR="005F7D47" w:rsidRPr="00B51358" w:rsidRDefault="005F7D47" w:rsidP="008769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F7D47" w:rsidRPr="00B51358" w14:paraId="1F26CEBA" w14:textId="77777777" w:rsidTr="00CB013E">
        <w:trPr>
          <w:trHeight w:val="31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C169" w14:textId="77777777" w:rsidR="005F7D47" w:rsidRPr="00B51358" w:rsidRDefault="005F7D47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cntL-R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BDC7" w14:textId="77777777" w:rsidR="005F7D47" w:rsidRPr="00B51358" w:rsidRDefault="005F7D47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GCGTCTACCACAGGTTAC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2C99" w14:textId="77777777" w:rsidR="005F7D47" w:rsidRPr="00B51358" w:rsidRDefault="005F7D47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B0FE" w14:textId="77777777" w:rsidR="005F7D47" w:rsidRPr="00B51358" w:rsidRDefault="005F7D47" w:rsidP="008769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7D47" w:rsidRPr="00B51358" w14:paraId="5C7F7426" w14:textId="77777777" w:rsidTr="00CB013E">
        <w:trPr>
          <w:trHeight w:val="31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6FDE" w14:textId="77777777" w:rsidR="005F7D47" w:rsidRPr="00B51358" w:rsidRDefault="005F7D47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cntM-F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5743" w14:textId="77777777" w:rsidR="005F7D47" w:rsidRPr="00B51358" w:rsidRDefault="005F7D47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GACGGCACTCTAAATGCTT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8758" w14:textId="77777777" w:rsidR="005F7D47" w:rsidRPr="00B51358" w:rsidRDefault="005F7D47" w:rsidP="008769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2B49" w14:textId="77777777" w:rsidR="005F7D47" w:rsidRPr="00B51358" w:rsidRDefault="005F7D47" w:rsidP="008769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F7D47" w:rsidRPr="00B51358" w14:paraId="42BDB1B4" w14:textId="77777777" w:rsidTr="00CB013E">
        <w:trPr>
          <w:trHeight w:val="315"/>
          <w:jc w:val="center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AD79" w14:textId="77777777" w:rsidR="005F7D47" w:rsidRPr="00B51358" w:rsidRDefault="005F7D47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cntM-R</w:t>
            </w:r>
          </w:p>
        </w:tc>
        <w:tc>
          <w:tcPr>
            <w:tcW w:w="5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6C25C" w14:textId="77777777" w:rsidR="005F7D47" w:rsidRPr="00B51358" w:rsidRDefault="005F7D47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TTTATGTGCACCCACCAC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B4799" w14:textId="77777777" w:rsidR="005F7D47" w:rsidRPr="00B51358" w:rsidRDefault="005F7D47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67BF2" w14:textId="77777777" w:rsidR="005F7D47" w:rsidRPr="00B51358" w:rsidRDefault="005F7D47" w:rsidP="008769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7D47" w:rsidRPr="00B51358" w14:paraId="20DC5EC1" w14:textId="77777777" w:rsidTr="00CB013E">
        <w:trPr>
          <w:trHeight w:val="315"/>
          <w:jc w:val="center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7287A" w14:textId="77777777" w:rsidR="005F7D47" w:rsidRPr="00B51358" w:rsidRDefault="005F7D47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cntA-F</w:t>
            </w:r>
          </w:p>
        </w:tc>
        <w:tc>
          <w:tcPr>
            <w:tcW w:w="53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87AE1" w14:textId="77777777" w:rsidR="005F7D47" w:rsidRPr="00B51358" w:rsidRDefault="005F7D47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CGCCTGAACGCTCTTTAC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EA2D" w14:textId="77777777" w:rsidR="005F7D47" w:rsidRPr="00B51358" w:rsidRDefault="005F7D47" w:rsidP="008769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8210" w14:textId="77777777" w:rsidR="005F7D47" w:rsidRPr="00B51358" w:rsidRDefault="005F7D47" w:rsidP="008769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F7D47" w:rsidRPr="00B51358" w14:paraId="41E96533" w14:textId="77777777" w:rsidTr="00CB013E">
        <w:trPr>
          <w:trHeight w:val="31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BDBC5" w14:textId="77777777" w:rsidR="005F7D47" w:rsidRPr="00B51358" w:rsidRDefault="005F7D47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cntA-R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ADD3F" w14:textId="77777777" w:rsidR="005F7D47" w:rsidRPr="00B51358" w:rsidRDefault="005F7D47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TGAACGTCGTACTTCTGGT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9B12" w14:textId="77777777" w:rsidR="005F7D47" w:rsidRPr="00B51358" w:rsidRDefault="005F7D47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CB92" w14:textId="77777777" w:rsidR="005F7D47" w:rsidRPr="00B51358" w:rsidRDefault="005F7D47" w:rsidP="008769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7D47" w:rsidRPr="00B51358" w14:paraId="41B0E434" w14:textId="77777777" w:rsidTr="00CB013E">
        <w:trPr>
          <w:trHeight w:val="31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C221B" w14:textId="77777777" w:rsidR="005F7D47" w:rsidRPr="00B51358" w:rsidRDefault="005F7D47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cntB-F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531B6" w14:textId="77777777" w:rsidR="005F7D47" w:rsidRPr="00B51358" w:rsidRDefault="005F7D47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TTCACACCGCTTGCTC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0ED07" w14:textId="77777777" w:rsidR="005F7D47" w:rsidRPr="00B51358" w:rsidRDefault="005F7D47" w:rsidP="008769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248B" w14:textId="77777777" w:rsidR="005F7D47" w:rsidRPr="00B51358" w:rsidRDefault="005F7D47" w:rsidP="008769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F7D47" w:rsidRPr="00B51358" w14:paraId="4459FFB4" w14:textId="77777777" w:rsidTr="00CB013E">
        <w:trPr>
          <w:trHeight w:val="31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7489" w14:textId="77777777" w:rsidR="005F7D47" w:rsidRPr="00B51358" w:rsidRDefault="005F7D47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cntB-R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676D9" w14:textId="77777777" w:rsidR="005F7D47" w:rsidRPr="00B51358" w:rsidRDefault="005F7D47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CGACTTCTGGATTAACAG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3CD3" w14:textId="77777777" w:rsidR="005F7D47" w:rsidRPr="00B51358" w:rsidRDefault="005F7D47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23E6" w14:textId="77777777" w:rsidR="005F7D47" w:rsidRPr="00B51358" w:rsidRDefault="005F7D47" w:rsidP="008769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7D47" w:rsidRPr="00B51358" w14:paraId="4E2F955C" w14:textId="77777777" w:rsidTr="00CB013E">
        <w:trPr>
          <w:trHeight w:val="31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6B5D" w14:textId="77777777" w:rsidR="005F7D47" w:rsidRPr="00B51358" w:rsidRDefault="005F7D47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cntC-F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AB9DC" w14:textId="77777777" w:rsidR="005F7D47" w:rsidRPr="00B51358" w:rsidRDefault="005F7D47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TAGGCGCTTTGACACC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8F60E" w14:textId="77777777" w:rsidR="005F7D47" w:rsidRPr="00B51358" w:rsidRDefault="005F7D47" w:rsidP="008769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355A" w14:textId="77777777" w:rsidR="005F7D47" w:rsidRPr="00B51358" w:rsidRDefault="005F7D47" w:rsidP="008769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F7D47" w:rsidRPr="00B51358" w14:paraId="473C46B3" w14:textId="77777777" w:rsidTr="00CB013E">
        <w:trPr>
          <w:trHeight w:val="31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D832" w14:textId="77777777" w:rsidR="005F7D47" w:rsidRPr="00B51358" w:rsidRDefault="005F7D47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cntC-R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FAD9D" w14:textId="77777777" w:rsidR="005F7D47" w:rsidRPr="00B51358" w:rsidRDefault="005F7D47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GTTGGGCATGGTTCTG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2364" w14:textId="77777777" w:rsidR="005F7D47" w:rsidRPr="00B51358" w:rsidRDefault="005F7D47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BED8" w14:textId="77777777" w:rsidR="005F7D47" w:rsidRPr="00B51358" w:rsidRDefault="005F7D47" w:rsidP="008769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7D47" w:rsidRPr="00B51358" w14:paraId="1199578E" w14:textId="77777777" w:rsidTr="00CB013E">
        <w:trPr>
          <w:trHeight w:val="31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11FE2" w14:textId="77777777" w:rsidR="005F7D47" w:rsidRPr="00B51358" w:rsidRDefault="005F7D47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TcntD-F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11FA9" w14:textId="77777777" w:rsidR="005F7D47" w:rsidRPr="00B51358" w:rsidRDefault="005F7D47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CTGTAACATTCCTCCT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841ED" w14:textId="77777777" w:rsidR="005F7D47" w:rsidRPr="00B51358" w:rsidRDefault="005F7D47" w:rsidP="008769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0F64" w14:textId="77777777" w:rsidR="005F7D47" w:rsidRPr="00B51358" w:rsidRDefault="005F7D47" w:rsidP="008769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F7D47" w:rsidRPr="00B51358" w14:paraId="2CEC73DA" w14:textId="77777777" w:rsidTr="00CB013E">
        <w:trPr>
          <w:trHeight w:val="31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0AF76" w14:textId="77777777" w:rsidR="005F7D47" w:rsidRPr="00B51358" w:rsidRDefault="005F7D47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cntD-R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29A4" w14:textId="77777777" w:rsidR="005F7D47" w:rsidRPr="00B51358" w:rsidRDefault="005F7D47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GCCTTTGACCCATCAAC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2685F" w14:textId="77777777" w:rsidR="005F7D47" w:rsidRPr="00B51358" w:rsidRDefault="005F7D47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ADEA6" w14:textId="77777777" w:rsidR="005F7D47" w:rsidRPr="00B51358" w:rsidRDefault="005F7D47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7D47" w:rsidRPr="00B51358" w14:paraId="2A00DFA7" w14:textId="77777777" w:rsidTr="00CB013E">
        <w:trPr>
          <w:trHeight w:val="31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53B1B" w14:textId="77777777" w:rsidR="005F7D47" w:rsidRPr="00B51358" w:rsidRDefault="005F7D47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cntF-F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242B" w14:textId="77777777" w:rsidR="005F7D47" w:rsidRPr="00B51358" w:rsidRDefault="005F7D47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ACCGACTTCTTCCAA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69A7" w14:textId="77777777" w:rsidR="005F7D47" w:rsidRPr="00B51358" w:rsidRDefault="005F7D47" w:rsidP="008769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F1F3" w14:textId="77777777" w:rsidR="005F7D47" w:rsidRPr="00B51358" w:rsidRDefault="005F7D47" w:rsidP="008769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study</w:t>
            </w:r>
          </w:p>
        </w:tc>
      </w:tr>
      <w:tr w:rsidR="005F7D47" w:rsidRPr="00B51358" w14:paraId="65D8B384" w14:textId="77777777" w:rsidTr="00CB013E">
        <w:trPr>
          <w:trHeight w:val="315"/>
          <w:jc w:val="center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0E47A" w14:textId="77777777" w:rsidR="005F7D47" w:rsidRPr="00B51358" w:rsidRDefault="005F7D47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cntF-R</w:t>
            </w:r>
          </w:p>
        </w:tc>
        <w:tc>
          <w:tcPr>
            <w:tcW w:w="5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2238" w14:textId="77777777" w:rsidR="005F7D47" w:rsidRPr="00B51358" w:rsidRDefault="005F7D47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TGGTAGCGGTAAATCGACA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889A" w14:textId="77777777" w:rsidR="005F7D47" w:rsidRPr="00B51358" w:rsidRDefault="005F7D47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2FA5" w14:textId="77777777" w:rsidR="005F7D47" w:rsidRPr="00B51358" w:rsidRDefault="005F7D47" w:rsidP="008769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7D47" w:rsidRPr="00B51358" w14:paraId="7941AA41" w14:textId="77777777" w:rsidTr="00CB013E">
        <w:trPr>
          <w:trHeight w:val="315"/>
          <w:jc w:val="center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C258" w14:textId="77777777" w:rsidR="005F7D47" w:rsidRPr="00B51358" w:rsidRDefault="005F7D47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norD-F (cntE)</w:t>
            </w:r>
          </w:p>
        </w:tc>
        <w:tc>
          <w:tcPr>
            <w:tcW w:w="53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B7951" w14:textId="77777777" w:rsidR="005F7D47" w:rsidRPr="00B51358" w:rsidRDefault="005F7D47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sz w:val="24"/>
                <w:szCs w:val="24"/>
              </w:rPr>
              <w:t>ATGAAAGGTGCAATGGCT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FFFB" w14:textId="77777777" w:rsidR="005F7D47" w:rsidRPr="00B51358" w:rsidRDefault="005F7D47" w:rsidP="008769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F4B5" w14:textId="12F357BC" w:rsidR="005F7D47" w:rsidRPr="00B51358" w:rsidRDefault="009F70B2" w:rsidP="00B513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2]</w:t>
            </w:r>
          </w:p>
        </w:tc>
      </w:tr>
      <w:tr w:rsidR="005F7D47" w:rsidRPr="00B51358" w14:paraId="52F4F61D" w14:textId="77777777" w:rsidTr="00CB013E">
        <w:trPr>
          <w:trHeight w:val="315"/>
          <w:jc w:val="center"/>
        </w:trPr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6C08" w14:textId="77777777" w:rsidR="005F7D47" w:rsidRPr="00B51358" w:rsidRDefault="005F7D47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TnorD-R (cntE)</w:t>
            </w:r>
          </w:p>
        </w:tc>
        <w:tc>
          <w:tcPr>
            <w:tcW w:w="5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668D0" w14:textId="77777777" w:rsidR="005F7D47" w:rsidRPr="00B51358" w:rsidRDefault="005F7D47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sz w:val="24"/>
                <w:szCs w:val="24"/>
              </w:rPr>
              <w:t>CCTCGTAAAGGTATAAA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E1B5" w14:textId="77777777" w:rsidR="005F7D47" w:rsidRPr="00B51358" w:rsidRDefault="005F7D47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B70C" w14:textId="77777777" w:rsidR="005F7D47" w:rsidRPr="00B51358" w:rsidRDefault="005F7D47" w:rsidP="00B513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7D47" w:rsidRPr="00B51358" w14:paraId="14A6DE05" w14:textId="77777777" w:rsidTr="00CB013E">
        <w:trPr>
          <w:trHeight w:val="315"/>
          <w:jc w:val="center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29D90" w14:textId="77777777" w:rsidR="005F7D47" w:rsidRPr="00B51358" w:rsidRDefault="005F7D47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k-qPCR-F</w:t>
            </w:r>
          </w:p>
        </w:tc>
        <w:tc>
          <w:tcPr>
            <w:tcW w:w="53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6DCA" w14:textId="77777777" w:rsidR="005F7D47" w:rsidRPr="00B51358" w:rsidRDefault="005F7D47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AGGACCATCTGGAGTAGGTAAAG</w:t>
            </w:r>
          </w:p>
        </w:tc>
        <w:tc>
          <w:tcPr>
            <w:tcW w:w="11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79501" w14:textId="77777777" w:rsidR="005F7D47" w:rsidRPr="00B51358" w:rsidRDefault="005F7D47" w:rsidP="008769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312A" w14:textId="4813AE6F" w:rsidR="005F7D47" w:rsidRPr="00B51358" w:rsidRDefault="009F70B2" w:rsidP="00B51358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[2]</w:t>
            </w:r>
          </w:p>
        </w:tc>
      </w:tr>
      <w:tr w:rsidR="005F7D47" w:rsidRPr="00B51358" w14:paraId="30A4674D" w14:textId="77777777" w:rsidTr="00CB013E">
        <w:trPr>
          <w:trHeight w:val="31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01D69" w14:textId="77777777" w:rsidR="005F7D47" w:rsidRPr="00B51358" w:rsidRDefault="005F7D47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mk-qPCR-R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3CCD" w14:textId="77777777" w:rsidR="005F7D47" w:rsidRPr="00B51358" w:rsidRDefault="005F7D47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TCACGCATTTGACGTGTTG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87BF" w14:textId="77777777" w:rsidR="005F7D47" w:rsidRPr="00B51358" w:rsidRDefault="005F7D47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68D37" w14:textId="77777777" w:rsidR="005F7D47" w:rsidRPr="00B51358" w:rsidRDefault="005F7D47" w:rsidP="008769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7D47" w:rsidRPr="00B51358" w14:paraId="2967676D" w14:textId="77777777" w:rsidTr="00CB013E">
        <w:trPr>
          <w:trHeight w:val="31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BB32A" w14:textId="77777777" w:rsidR="005F7D47" w:rsidRPr="00B51358" w:rsidRDefault="005F7D47" w:rsidP="00CB013E">
            <w:pPr>
              <w:spacing w:before="120"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EMSA primers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522F4" w14:textId="77777777" w:rsidR="005F7D47" w:rsidRPr="00B51358" w:rsidRDefault="005F7D47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ADC87" w14:textId="77777777" w:rsidR="005F7D47" w:rsidRPr="00B51358" w:rsidRDefault="005F7D47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B2AD7" w14:textId="77777777" w:rsidR="005F7D47" w:rsidRPr="00B51358" w:rsidRDefault="005F7D47" w:rsidP="008769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7D47" w:rsidRPr="00B51358" w14:paraId="0A4BA17C" w14:textId="77777777" w:rsidTr="00CB013E">
        <w:trPr>
          <w:trHeight w:val="31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79AF5" w14:textId="77777777" w:rsidR="005F7D47" w:rsidRPr="00B51358" w:rsidRDefault="005F7D47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ntA-F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0AB73" w14:textId="77777777" w:rsidR="005F7D47" w:rsidRPr="00B51358" w:rsidRDefault="005F7D47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AAACCTTTATTACCGCCA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E641F" w14:textId="77777777" w:rsidR="005F7D47" w:rsidRPr="00B51358" w:rsidRDefault="005F7D47" w:rsidP="008769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D127" w14:textId="05222CB0" w:rsidR="005F7D47" w:rsidRPr="00B51358" w:rsidRDefault="009F70B2" w:rsidP="008769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3]</w:t>
            </w:r>
          </w:p>
        </w:tc>
      </w:tr>
      <w:tr w:rsidR="005F7D47" w:rsidRPr="00B51358" w14:paraId="58AE41C4" w14:textId="77777777" w:rsidTr="00CB013E">
        <w:trPr>
          <w:trHeight w:val="31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EBD22" w14:textId="77777777" w:rsidR="005F7D47" w:rsidRPr="00B51358" w:rsidRDefault="005F7D47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ntA-Biotin-F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A85D7" w14:textId="77777777" w:rsidR="005F7D47" w:rsidRPr="00B51358" w:rsidRDefault="005F7D47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tin-CTAAACCTTTATTACCGCCA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D3D55" w14:textId="77777777" w:rsidR="005F7D47" w:rsidRPr="00B51358" w:rsidRDefault="005F7D47" w:rsidP="008769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1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6B081" w14:textId="77777777" w:rsidR="005F7D47" w:rsidRPr="00B51358" w:rsidRDefault="005F7D47" w:rsidP="008769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F7D47" w:rsidRPr="00B51358" w14:paraId="4264E1DC" w14:textId="77777777" w:rsidTr="00CB013E">
        <w:trPr>
          <w:trHeight w:val="31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DF48A" w14:textId="77777777" w:rsidR="005F7D47" w:rsidRPr="00B51358" w:rsidRDefault="005F7D47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ntA-R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B2109" w14:textId="77777777" w:rsidR="005F7D47" w:rsidRPr="00B51358" w:rsidRDefault="005F7D47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TTGATCAGTTCCTAACTCG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F1402" w14:textId="77777777" w:rsidR="005F7D47" w:rsidRPr="00B51358" w:rsidRDefault="005F7D47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F8457" w14:textId="77777777" w:rsidR="005F7D47" w:rsidRPr="00B51358" w:rsidRDefault="005F7D47" w:rsidP="008769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F7D47" w:rsidRPr="00B51358" w14:paraId="13F1758B" w14:textId="77777777" w:rsidTr="00CB013E">
        <w:trPr>
          <w:trHeight w:val="31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9901C" w14:textId="77777777" w:rsidR="005F7D47" w:rsidRPr="00B51358" w:rsidRDefault="005F7D47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ntK-F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A5E2F" w14:textId="77777777" w:rsidR="005F7D47" w:rsidRPr="00B51358" w:rsidRDefault="005F7D47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TAGTAATCGGTTGTTGTAT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C0D03" w14:textId="77777777" w:rsidR="005F7D47" w:rsidRPr="00B51358" w:rsidRDefault="005F7D47" w:rsidP="008769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C010F" w14:textId="6E78F1DF" w:rsidR="005F7D47" w:rsidRPr="00B51358" w:rsidRDefault="009F70B2" w:rsidP="008769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[3]</w:t>
            </w:r>
          </w:p>
        </w:tc>
      </w:tr>
      <w:tr w:rsidR="005F7D47" w:rsidRPr="00B51358" w14:paraId="03123274" w14:textId="77777777" w:rsidTr="00CB013E">
        <w:trPr>
          <w:trHeight w:val="315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707D9" w14:textId="77777777" w:rsidR="005F7D47" w:rsidRPr="00B51358" w:rsidRDefault="005F7D47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ntK-Biotin-F</w:t>
            </w:r>
          </w:p>
        </w:tc>
        <w:tc>
          <w:tcPr>
            <w:tcW w:w="5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4EC12" w14:textId="77777777" w:rsidR="005F7D47" w:rsidRPr="00B51358" w:rsidRDefault="005F7D47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tin-ACTTAGTAATCGGTTGTTGTAT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13905" w14:textId="77777777" w:rsidR="005F7D47" w:rsidRPr="00B51358" w:rsidRDefault="005F7D47" w:rsidP="008769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4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53D6C" w14:textId="77777777" w:rsidR="005F7D47" w:rsidRPr="00B51358" w:rsidRDefault="005F7D47" w:rsidP="008769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F7D47" w:rsidRPr="00B51358" w14:paraId="049AF974" w14:textId="77777777" w:rsidTr="00CB013E">
        <w:trPr>
          <w:trHeight w:val="330"/>
          <w:jc w:val="center"/>
        </w:trPr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2633ED" w14:textId="77777777" w:rsidR="005F7D47" w:rsidRPr="00B51358" w:rsidRDefault="005F7D47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ntK-R</w:t>
            </w:r>
          </w:p>
        </w:tc>
        <w:tc>
          <w:tcPr>
            <w:tcW w:w="5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A2F640" w14:textId="77777777" w:rsidR="005F7D47" w:rsidRPr="00B51358" w:rsidRDefault="005F7D47" w:rsidP="008769B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ACTTGACGATGAAAATTCG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CDB610" w14:textId="77777777" w:rsidR="005F7D47" w:rsidRPr="00B51358" w:rsidRDefault="005F7D47" w:rsidP="008769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CE6239" w14:textId="77777777" w:rsidR="005F7D47" w:rsidRPr="00B51358" w:rsidRDefault="005F7D47" w:rsidP="008769B9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5135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48609B53" w14:textId="77777777" w:rsidR="007B096B" w:rsidRDefault="007B096B" w:rsidP="008713E2">
      <w:pPr>
        <w:spacing w:before="100" w:beforeAutospacing="1" w:after="0" w:line="240" w:lineRule="auto"/>
        <w:rPr>
          <w:rFonts w:ascii="Times New Roman" w:hAnsi="Times New Roman" w:cs="Times New Roman"/>
          <w:sz w:val="24"/>
          <w:szCs w:val="24"/>
        </w:rPr>
      </w:pPr>
      <w:r w:rsidRPr="007B096B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7B096B">
        <w:rPr>
          <w:rFonts w:ascii="Times New Roman" w:hAnsi="Times New Roman" w:cs="Times New Roman"/>
          <w:sz w:val="24"/>
          <w:szCs w:val="24"/>
        </w:rPr>
        <w:t xml:space="preserve"> F, forward primer; R, reverse primer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D33A43B" w14:textId="77777777" w:rsidR="008713E2" w:rsidRDefault="008713E2" w:rsidP="008713E2">
      <w:pPr>
        <w:spacing w:before="100" w:beforeAutospacing="1" w:after="0" w:line="480" w:lineRule="auto"/>
        <w:rPr>
          <w:rFonts w:ascii="Times New Roman" w:hAnsi="Times New Roman" w:cs="Times New Roman"/>
          <w:sz w:val="24"/>
          <w:szCs w:val="24"/>
        </w:rPr>
      </w:pPr>
      <w:r w:rsidRPr="008713E2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7B096B" w:rsidRPr="007B096B">
        <w:rPr>
          <w:rFonts w:ascii="Times New Roman" w:hAnsi="Times New Roman" w:cs="Times New Roman"/>
          <w:sz w:val="24"/>
          <w:szCs w:val="24"/>
        </w:rPr>
        <w:t xml:space="preserve">Bold indicates restriction sites. </w:t>
      </w:r>
      <w:bookmarkStart w:id="0" w:name="_Ref13477664"/>
    </w:p>
    <w:p w14:paraId="0130468D" w14:textId="77777777" w:rsidR="008713E2" w:rsidRPr="008713E2" w:rsidRDefault="008713E2" w:rsidP="008713E2">
      <w:pPr>
        <w:spacing w:before="100" w:beforeAutospacing="1"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713E2"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340F3DE7" w14:textId="15523610" w:rsidR="007B096B" w:rsidRPr="008713E2" w:rsidRDefault="00B51358" w:rsidP="008713E2">
      <w:pPr>
        <w:pStyle w:val="ListParagraph"/>
        <w:numPr>
          <w:ilvl w:val="0"/>
          <w:numId w:val="2"/>
        </w:numPr>
        <w:spacing w:before="100" w:beforeAutospacing="1" w:after="0" w:line="480" w:lineRule="auto"/>
        <w:rPr>
          <w:rFonts w:ascii="Times New Roman" w:hAnsi="Times New Roman" w:cs="Times New Roman"/>
          <w:sz w:val="24"/>
          <w:szCs w:val="24"/>
        </w:rPr>
      </w:pPr>
      <w:r w:rsidRPr="008713E2">
        <w:rPr>
          <w:rFonts w:ascii="Times New Roman" w:hAnsi="Times New Roman" w:cs="Times New Roman"/>
          <w:sz w:val="24"/>
          <w:szCs w:val="24"/>
        </w:rPr>
        <w:t xml:space="preserve">Torres VJ, Attia AS, Mason WJ, Hood MI, Corbin BD, Beasley FC, Anderson KL, Stauff DL, McDonald WH, Zimmerman LJ, Friedman DB, Heinrichs DE, Dunman PM, Skaar EP. </w:t>
      </w:r>
      <w:r w:rsidRPr="008713E2">
        <w:rPr>
          <w:rFonts w:ascii="Times New Roman" w:hAnsi="Times New Roman" w:cs="Times New Roman"/>
          <w:i/>
          <w:sz w:val="24"/>
          <w:szCs w:val="24"/>
        </w:rPr>
        <w:t>Staphylococcus aureus</w:t>
      </w:r>
      <w:r w:rsidRPr="008713E2">
        <w:rPr>
          <w:rFonts w:ascii="Times New Roman" w:hAnsi="Times New Roman" w:cs="Times New Roman"/>
          <w:sz w:val="24"/>
          <w:szCs w:val="24"/>
        </w:rPr>
        <w:t xml:space="preserve"> </w:t>
      </w:r>
      <w:r w:rsidRPr="008713E2">
        <w:rPr>
          <w:rFonts w:ascii="Times New Roman" w:hAnsi="Times New Roman" w:cs="Times New Roman"/>
          <w:i/>
          <w:sz w:val="24"/>
          <w:szCs w:val="24"/>
        </w:rPr>
        <w:t>fur</w:t>
      </w:r>
      <w:r w:rsidRPr="008713E2">
        <w:rPr>
          <w:rFonts w:ascii="Times New Roman" w:hAnsi="Times New Roman" w:cs="Times New Roman"/>
          <w:sz w:val="24"/>
          <w:szCs w:val="24"/>
        </w:rPr>
        <w:t xml:space="preserve"> regulates the expression of virulence factors that contribute to the pathogenesis of pneumonia. Infect Immun</w:t>
      </w:r>
      <w:r w:rsidR="00944820">
        <w:rPr>
          <w:rFonts w:ascii="Times New Roman" w:hAnsi="Times New Roman" w:cs="Times New Roman"/>
          <w:sz w:val="24"/>
          <w:szCs w:val="24"/>
        </w:rPr>
        <w:t>. 2010;</w:t>
      </w:r>
      <w:r w:rsidRPr="008713E2">
        <w:rPr>
          <w:rFonts w:ascii="Times New Roman" w:hAnsi="Times New Roman" w:cs="Times New Roman"/>
          <w:sz w:val="24"/>
          <w:szCs w:val="24"/>
        </w:rPr>
        <w:t xml:space="preserve"> 78:1618-28.</w:t>
      </w:r>
      <w:bookmarkStart w:id="1" w:name="_Ref13478418"/>
      <w:bookmarkEnd w:id="0"/>
    </w:p>
    <w:p w14:paraId="47C6A6FA" w14:textId="0FA6C39E" w:rsidR="007B096B" w:rsidRDefault="00B51358" w:rsidP="007B096B">
      <w:pPr>
        <w:pStyle w:val="ListParagraph"/>
        <w:numPr>
          <w:ilvl w:val="0"/>
          <w:numId w:val="2"/>
        </w:numPr>
        <w:spacing w:before="100" w:beforeAutospacing="1" w:after="0" w:line="480" w:lineRule="auto"/>
        <w:rPr>
          <w:rFonts w:ascii="Times New Roman" w:hAnsi="Times New Roman" w:cs="Times New Roman"/>
          <w:sz w:val="24"/>
          <w:szCs w:val="24"/>
        </w:rPr>
      </w:pPr>
      <w:r w:rsidRPr="007B096B">
        <w:rPr>
          <w:rFonts w:ascii="Times New Roman" w:hAnsi="Times New Roman" w:cs="Times New Roman"/>
          <w:sz w:val="24"/>
          <w:szCs w:val="24"/>
        </w:rPr>
        <w:lastRenderedPageBreak/>
        <w:t>Truong-Bolduc</w:t>
      </w:r>
      <w:r w:rsidR="008713E2">
        <w:rPr>
          <w:rFonts w:ascii="Times New Roman" w:hAnsi="Times New Roman" w:cs="Times New Roman"/>
          <w:sz w:val="24"/>
          <w:szCs w:val="24"/>
        </w:rPr>
        <w:t xml:space="preserve"> </w:t>
      </w:r>
      <w:r w:rsidRPr="007B096B">
        <w:rPr>
          <w:rFonts w:ascii="Times New Roman" w:hAnsi="Times New Roman" w:cs="Times New Roman"/>
          <w:sz w:val="24"/>
          <w:szCs w:val="24"/>
        </w:rPr>
        <w:t>QC,</w:t>
      </w:r>
      <w:r w:rsidR="008713E2">
        <w:rPr>
          <w:rFonts w:ascii="Times New Roman" w:hAnsi="Times New Roman" w:cs="Times New Roman"/>
          <w:sz w:val="24"/>
          <w:szCs w:val="24"/>
        </w:rPr>
        <w:t xml:space="preserve"> </w:t>
      </w:r>
      <w:r w:rsidRPr="007B096B">
        <w:rPr>
          <w:rFonts w:ascii="Times New Roman" w:hAnsi="Times New Roman" w:cs="Times New Roman"/>
          <w:sz w:val="24"/>
          <w:szCs w:val="24"/>
        </w:rPr>
        <w:t>Hsing LC,</w:t>
      </w:r>
      <w:r w:rsidR="008713E2">
        <w:rPr>
          <w:rFonts w:ascii="Times New Roman" w:hAnsi="Times New Roman" w:cs="Times New Roman"/>
          <w:sz w:val="24"/>
          <w:szCs w:val="24"/>
        </w:rPr>
        <w:t xml:space="preserve"> </w:t>
      </w:r>
      <w:r w:rsidRPr="007B096B">
        <w:rPr>
          <w:rFonts w:ascii="Times New Roman" w:hAnsi="Times New Roman" w:cs="Times New Roman"/>
          <w:sz w:val="24"/>
          <w:szCs w:val="24"/>
        </w:rPr>
        <w:t>Villet R,</w:t>
      </w:r>
      <w:r w:rsidR="008713E2">
        <w:rPr>
          <w:rFonts w:ascii="Times New Roman" w:hAnsi="Times New Roman" w:cs="Times New Roman"/>
          <w:sz w:val="24"/>
          <w:szCs w:val="24"/>
        </w:rPr>
        <w:t xml:space="preserve"> </w:t>
      </w:r>
      <w:r w:rsidRPr="007B096B">
        <w:rPr>
          <w:rFonts w:ascii="Times New Roman" w:hAnsi="Times New Roman" w:cs="Times New Roman"/>
          <w:sz w:val="24"/>
          <w:szCs w:val="24"/>
        </w:rPr>
        <w:t>Bolduc GR,</w:t>
      </w:r>
      <w:r w:rsidR="008713E2">
        <w:rPr>
          <w:rFonts w:ascii="Times New Roman" w:hAnsi="Times New Roman" w:cs="Times New Roman"/>
          <w:sz w:val="24"/>
          <w:szCs w:val="24"/>
        </w:rPr>
        <w:t xml:space="preserve"> </w:t>
      </w:r>
      <w:r w:rsidRPr="007B096B">
        <w:rPr>
          <w:rFonts w:ascii="Times New Roman" w:hAnsi="Times New Roman" w:cs="Times New Roman"/>
          <w:sz w:val="24"/>
          <w:szCs w:val="24"/>
        </w:rPr>
        <w:t>Estabrooks Z,</w:t>
      </w:r>
      <w:r w:rsidR="008713E2">
        <w:rPr>
          <w:rFonts w:ascii="Times New Roman" w:hAnsi="Times New Roman" w:cs="Times New Roman"/>
          <w:sz w:val="24"/>
          <w:szCs w:val="24"/>
        </w:rPr>
        <w:t xml:space="preserve"> </w:t>
      </w:r>
      <w:r w:rsidRPr="007B096B">
        <w:rPr>
          <w:rFonts w:ascii="Times New Roman" w:hAnsi="Times New Roman" w:cs="Times New Roman"/>
          <w:sz w:val="24"/>
          <w:szCs w:val="24"/>
        </w:rPr>
        <w:t>Taguezem GF,</w:t>
      </w:r>
      <w:r w:rsidR="008713E2">
        <w:rPr>
          <w:rFonts w:ascii="Times New Roman" w:hAnsi="Times New Roman" w:cs="Times New Roman"/>
          <w:sz w:val="24"/>
          <w:szCs w:val="24"/>
        </w:rPr>
        <w:t xml:space="preserve"> </w:t>
      </w:r>
      <w:r w:rsidRPr="007B096B">
        <w:rPr>
          <w:rFonts w:ascii="Times New Roman" w:hAnsi="Times New Roman" w:cs="Times New Roman"/>
          <w:sz w:val="24"/>
          <w:szCs w:val="24"/>
        </w:rPr>
        <w:t xml:space="preserve">Hooper DC. Reduced aeration affects the expression of the NorB efflux pump of </w:t>
      </w:r>
      <w:r w:rsidRPr="007B096B">
        <w:rPr>
          <w:rFonts w:ascii="Times New Roman" w:hAnsi="Times New Roman" w:cs="Times New Roman"/>
          <w:i/>
          <w:sz w:val="24"/>
          <w:szCs w:val="24"/>
        </w:rPr>
        <w:t>Staphylococcus aureus</w:t>
      </w:r>
      <w:r w:rsidRPr="007B096B">
        <w:rPr>
          <w:rFonts w:ascii="Times New Roman" w:hAnsi="Times New Roman" w:cs="Times New Roman"/>
          <w:sz w:val="24"/>
          <w:szCs w:val="24"/>
        </w:rPr>
        <w:t xml:space="preserve"> by posttranslational modification of MgrA. J Bacteriol</w:t>
      </w:r>
      <w:r w:rsidR="00944820">
        <w:rPr>
          <w:rFonts w:ascii="Times New Roman" w:hAnsi="Times New Roman" w:cs="Times New Roman"/>
          <w:sz w:val="24"/>
          <w:szCs w:val="24"/>
        </w:rPr>
        <w:t>.2012;</w:t>
      </w:r>
      <w:r w:rsidRPr="007B096B">
        <w:rPr>
          <w:rFonts w:ascii="Times New Roman" w:hAnsi="Times New Roman" w:cs="Times New Roman"/>
          <w:sz w:val="24"/>
          <w:szCs w:val="24"/>
        </w:rPr>
        <w:t xml:space="preserve"> 194:1823-34.</w:t>
      </w:r>
      <w:bookmarkEnd w:id="1"/>
      <w:r w:rsidRPr="007B096B">
        <w:rPr>
          <w:rFonts w:ascii="Times New Roman" w:hAnsi="Times New Roman" w:cs="Times New Roman"/>
          <w:sz w:val="24"/>
          <w:szCs w:val="24"/>
        </w:rPr>
        <w:t xml:space="preserve"> </w:t>
      </w:r>
      <w:bookmarkStart w:id="2" w:name="_Ref530388817"/>
    </w:p>
    <w:p w14:paraId="2B00A4EB" w14:textId="07F85146" w:rsidR="00B51358" w:rsidRPr="007B096B" w:rsidRDefault="00B51358" w:rsidP="007B096B">
      <w:pPr>
        <w:pStyle w:val="ListParagraph"/>
        <w:numPr>
          <w:ilvl w:val="0"/>
          <w:numId w:val="2"/>
        </w:numPr>
        <w:spacing w:before="100" w:beforeAutospacing="1" w:after="0" w:line="480" w:lineRule="auto"/>
        <w:rPr>
          <w:rFonts w:ascii="Times New Roman" w:hAnsi="Times New Roman" w:cs="Times New Roman"/>
          <w:sz w:val="24"/>
          <w:szCs w:val="24"/>
        </w:rPr>
      </w:pPr>
      <w:r w:rsidRPr="008713E2">
        <w:rPr>
          <w:rFonts w:ascii="Times New Roman" w:hAnsi="Times New Roman" w:cs="Times New Roman"/>
          <w:sz w:val="24"/>
          <w:szCs w:val="24"/>
        </w:rPr>
        <w:t>Fojcik C, Arnoux P, Ouerdane L, Aigle M, Alfonsi L, Borezée-Durant E</w:t>
      </w:r>
      <w:r w:rsidR="00944820">
        <w:rPr>
          <w:rFonts w:ascii="Times New Roman" w:hAnsi="Times New Roman" w:cs="Times New Roman"/>
          <w:sz w:val="24"/>
          <w:szCs w:val="24"/>
        </w:rPr>
        <w:t xml:space="preserve">. </w:t>
      </w:r>
      <w:bookmarkStart w:id="3" w:name="_GoBack"/>
      <w:bookmarkEnd w:id="3"/>
      <w:r w:rsidRPr="008713E2">
        <w:rPr>
          <w:rFonts w:ascii="Times New Roman" w:hAnsi="Times New Roman" w:cs="Times New Roman"/>
          <w:sz w:val="24"/>
          <w:szCs w:val="24"/>
        </w:rPr>
        <w:t>Independent and cooperative regulation of staphylopine biosynthesis and trafficking by Fur and Zur. Mol Microbiol</w:t>
      </w:r>
      <w:r w:rsidR="00944820">
        <w:rPr>
          <w:rFonts w:ascii="Times New Roman" w:hAnsi="Times New Roman" w:cs="Times New Roman"/>
          <w:sz w:val="24"/>
          <w:szCs w:val="24"/>
        </w:rPr>
        <w:t xml:space="preserve">. 2018; </w:t>
      </w:r>
      <w:r w:rsidRPr="008713E2">
        <w:rPr>
          <w:rFonts w:ascii="Times New Roman" w:hAnsi="Times New Roman" w:cs="Times New Roman"/>
          <w:sz w:val="24"/>
          <w:szCs w:val="24"/>
        </w:rPr>
        <w:t>108:159-77.</w:t>
      </w:r>
      <w:bookmarkEnd w:id="2"/>
    </w:p>
    <w:sectPr w:rsidR="00B51358" w:rsidRPr="007B096B" w:rsidSect="005F7D47">
      <w:footerReference w:type="default" r:id="rId8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FC31D7" w14:textId="77777777" w:rsidR="008713E2" w:rsidRDefault="008713E2" w:rsidP="008713E2">
      <w:pPr>
        <w:spacing w:after="0" w:line="240" w:lineRule="auto"/>
      </w:pPr>
      <w:r>
        <w:separator/>
      </w:r>
    </w:p>
  </w:endnote>
  <w:endnote w:type="continuationSeparator" w:id="0">
    <w:p w14:paraId="709A9F6D" w14:textId="77777777" w:rsidR="008713E2" w:rsidRDefault="008713E2" w:rsidP="008713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455648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754216" w14:textId="77777777" w:rsidR="008713E2" w:rsidRDefault="008713E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37533E9" w14:textId="77777777" w:rsidR="008713E2" w:rsidRDefault="008713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C3904E" w14:textId="77777777" w:rsidR="008713E2" w:rsidRDefault="008713E2" w:rsidP="008713E2">
      <w:pPr>
        <w:spacing w:after="0" w:line="240" w:lineRule="auto"/>
      </w:pPr>
      <w:r>
        <w:separator/>
      </w:r>
    </w:p>
  </w:footnote>
  <w:footnote w:type="continuationSeparator" w:id="0">
    <w:p w14:paraId="64F6BAC6" w14:textId="77777777" w:rsidR="008713E2" w:rsidRDefault="008713E2" w:rsidP="008713E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E0D7213"/>
    <w:multiLevelType w:val="hybridMultilevel"/>
    <w:tmpl w:val="A30ED7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9937F9"/>
    <w:multiLevelType w:val="hybridMultilevel"/>
    <w:tmpl w:val="2974D388"/>
    <w:lvl w:ilvl="0" w:tplc="B3960CD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D47"/>
    <w:rsid w:val="005F7D47"/>
    <w:rsid w:val="006034A6"/>
    <w:rsid w:val="006C72FA"/>
    <w:rsid w:val="006E268A"/>
    <w:rsid w:val="007B096B"/>
    <w:rsid w:val="007E336E"/>
    <w:rsid w:val="008713E2"/>
    <w:rsid w:val="008C153B"/>
    <w:rsid w:val="00944820"/>
    <w:rsid w:val="009F70B2"/>
    <w:rsid w:val="00B51358"/>
    <w:rsid w:val="00CB0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D90F73"/>
  <w15:chartTrackingRefBased/>
  <w15:docId w15:val="{AF26B3A1-9137-432E-B2E6-736838149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51358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F7D47"/>
    <w:rPr>
      <w:color w:val="0563C1"/>
      <w:u w:val="single"/>
    </w:rPr>
  </w:style>
  <w:style w:type="paragraph" w:styleId="ListParagraph">
    <w:name w:val="List Paragraph"/>
    <w:basedOn w:val="Normal"/>
    <w:uiPriority w:val="34"/>
    <w:qFormat/>
    <w:rsid w:val="00B51358"/>
    <w:pPr>
      <w:spacing w:after="200" w:line="276" w:lineRule="auto"/>
      <w:ind w:left="720"/>
      <w:contextualSpacing/>
    </w:pPr>
    <w:rPr>
      <w:rFonts w:eastAsiaTheme="minorEastAsia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B51358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ighlight">
    <w:name w:val="highlight"/>
    <w:basedOn w:val="DefaultParagraphFont"/>
    <w:rsid w:val="00B51358"/>
  </w:style>
  <w:style w:type="paragraph" w:styleId="Header">
    <w:name w:val="header"/>
    <w:basedOn w:val="Normal"/>
    <w:link w:val="HeaderChar"/>
    <w:uiPriority w:val="99"/>
    <w:unhideWhenUsed/>
    <w:rsid w:val="008713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13E2"/>
  </w:style>
  <w:style w:type="paragraph" w:styleId="Footer">
    <w:name w:val="footer"/>
    <w:basedOn w:val="Normal"/>
    <w:link w:val="FooterChar"/>
    <w:uiPriority w:val="99"/>
    <w:unhideWhenUsed/>
    <w:rsid w:val="008713E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13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345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5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9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8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1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F0178D-C9B2-473C-9887-A400A249C6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3</Pages>
  <Words>360</Words>
  <Characters>205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ue-Santolalla, Laura</dc:creator>
  <cp:keywords/>
  <dc:description/>
  <cp:lastModifiedBy>Laura Vinué Santolalla</cp:lastModifiedBy>
  <cp:revision>7</cp:revision>
  <dcterms:created xsi:type="dcterms:W3CDTF">2019-10-23T16:20:00Z</dcterms:created>
  <dcterms:modified xsi:type="dcterms:W3CDTF">2020-05-29T14:31:00Z</dcterms:modified>
</cp:coreProperties>
</file>